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0FCAA" w14:textId="449FEF41" w:rsidR="00992413" w:rsidRDefault="00003E2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.3</w:t>
      </w:r>
      <w:r w:rsidR="00992413" w:rsidRPr="00992413">
        <w:rPr>
          <w:rFonts w:ascii="Times New Roman" w:hAnsi="Times New Roman" w:cs="Times New Roman"/>
          <w:b/>
          <w:bCs/>
        </w:rPr>
        <w:t>. Heat Map of Study Quality Evaluating results for Cohort Studies of Talc and Endometrial and Cervical Cancer</w:t>
      </w:r>
    </w:p>
    <w:tbl>
      <w:tblPr>
        <w:tblW w:w="4240" w:type="dxa"/>
        <w:tblLook w:val="04A0" w:firstRow="1" w:lastRow="0" w:firstColumn="1" w:lastColumn="0" w:noHBand="0" w:noVBand="1"/>
      </w:tblPr>
      <w:tblGrid>
        <w:gridCol w:w="2448"/>
        <w:gridCol w:w="448"/>
        <w:gridCol w:w="448"/>
        <w:gridCol w:w="448"/>
        <w:gridCol w:w="448"/>
      </w:tblGrid>
      <w:tr w:rsidR="00992413" w:rsidRPr="00992413" w14:paraId="655C965D" w14:textId="77777777" w:rsidTr="00992413">
        <w:trPr>
          <w:trHeight w:val="135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bottom"/>
            <w:hideMark/>
          </w:tcPr>
          <w:p w14:paraId="60FD4711" w14:textId="77777777" w:rsidR="00992413" w:rsidRPr="00992413" w:rsidRDefault="00992413" w:rsidP="009924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14:paraId="6F9C3D73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arageorgi</w:t>
            </w:r>
            <w:proofErr w:type="spellEnd"/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textDirection w:val="btLr"/>
            <w:vAlign w:val="bottom"/>
            <w:hideMark/>
          </w:tcPr>
          <w:p w14:paraId="57EE62A8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rawford 2012</w:t>
            </w:r>
          </w:p>
        </w:tc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4BA6DD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O'Brien 2019 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44D5256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O'Brien 2021 </w:t>
            </w:r>
          </w:p>
        </w:tc>
      </w:tr>
      <w:tr w:rsidR="00992413" w:rsidRPr="00992413" w14:paraId="3E0F68CE" w14:textId="77777777" w:rsidTr="009924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2C0167EB" w14:textId="77777777" w:rsidR="00992413" w:rsidRPr="00992413" w:rsidRDefault="00992413" w:rsidP="009924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 (Study Participation)</w:t>
            </w:r>
          </w:p>
        </w:tc>
        <w:tc>
          <w:tcPr>
            <w:tcW w:w="400" w:type="dxa"/>
            <w:tcBorders>
              <w:top w:val="single" w:sz="4" w:space="0" w:color="757171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C6E0B4"/>
            <w:noWrap/>
            <w:vAlign w:val="center"/>
            <w:hideMark/>
          </w:tcPr>
          <w:p w14:paraId="4CFC7F0F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400" w:type="dxa"/>
            <w:tcBorders>
              <w:top w:val="single" w:sz="4" w:space="0" w:color="757171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C6E0B4"/>
            <w:noWrap/>
            <w:vAlign w:val="center"/>
            <w:hideMark/>
          </w:tcPr>
          <w:p w14:paraId="0DA33061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400" w:type="dxa"/>
            <w:tcBorders>
              <w:top w:val="single" w:sz="4" w:space="0" w:color="757171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883A91E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400" w:type="dxa"/>
            <w:tcBorders>
              <w:top w:val="single" w:sz="4" w:space="0" w:color="757171"/>
              <w:left w:val="nil"/>
              <w:bottom w:val="single" w:sz="4" w:space="0" w:color="757171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DFBC05B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</w:tr>
      <w:tr w:rsidR="00992413" w:rsidRPr="00992413" w14:paraId="0E2EF821" w14:textId="77777777" w:rsidTr="009924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70348984" w14:textId="77777777" w:rsidR="00992413" w:rsidRPr="00992413" w:rsidRDefault="00992413" w:rsidP="009924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I (Exposure Assessment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FFE699"/>
            <w:noWrap/>
            <w:vAlign w:val="center"/>
            <w:hideMark/>
          </w:tcPr>
          <w:p w14:paraId="2A8C6F43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FFE699"/>
            <w:noWrap/>
            <w:vAlign w:val="center"/>
            <w:hideMark/>
          </w:tcPr>
          <w:p w14:paraId="68951CCD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3B7EDEE8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757171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D3A3C7B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</w:tr>
      <w:tr w:rsidR="00992413" w:rsidRPr="00992413" w14:paraId="08FE6ECC" w14:textId="77777777" w:rsidTr="00992413">
        <w:trPr>
          <w:trHeight w:val="285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3AF1BB5E" w14:textId="77777777" w:rsidR="00992413" w:rsidRPr="00992413" w:rsidRDefault="00992413" w:rsidP="009924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II (Outcome Assessment)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C6E0B4"/>
            <w:noWrap/>
            <w:vAlign w:val="center"/>
            <w:hideMark/>
          </w:tcPr>
          <w:p w14:paraId="66ADD385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C6E0B4"/>
            <w:noWrap/>
            <w:vAlign w:val="center"/>
            <w:hideMark/>
          </w:tcPr>
          <w:p w14:paraId="3598955F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H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9A7213F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757171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BB34F84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992413" w:rsidRPr="00992413" w14:paraId="5825B5AA" w14:textId="77777777" w:rsidTr="00992413">
        <w:trPr>
          <w:trHeight w:val="48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23ED348B" w14:textId="77777777" w:rsidR="00992413" w:rsidRPr="00992413" w:rsidRDefault="00992413" w:rsidP="009924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IV: Potential Confounding/ Variable Control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FFE699"/>
            <w:noWrap/>
            <w:vAlign w:val="center"/>
            <w:hideMark/>
          </w:tcPr>
          <w:p w14:paraId="5E058752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FFE699"/>
            <w:noWrap/>
            <w:vAlign w:val="center"/>
            <w:hideMark/>
          </w:tcPr>
          <w:p w14:paraId="152531EE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EF92278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757171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46AC3979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</w:tr>
      <w:tr w:rsidR="00992413" w:rsidRPr="00992413" w14:paraId="1167D636" w14:textId="77777777" w:rsidTr="009924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auto" w:fill="auto"/>
            <w:vAlign w:val="center"/>
            <w:hideMark/>
          </w:tcPr>
          <w:p w14:paraId="39B72B60" w14:textId="77777777" w:rsidR="00992413" w:rsidRPr="00992413" w:rsidRDefault="00992413" w:rsidP="009924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main V: Analysis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FFE699"/>
            <w:noWrap/>
            <w:vAlign w:val="center"/>
            <w:hideMark/>
          </w:tcPr>
          <w:p w14:paraId="4307DBF0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nil"/>
            </w:tcBorders>
            <w:shd w:val="clear" w:color="000000" w:fill="FFE699"/>
            <w:noWrap/>
            <w:vAlign w:val="center"/>
            <w:hideMark/>
          </w:tcPr>
          <w:p w14:paraId="1F8D6CC4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757171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F92683C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757171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EB56EC7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</w:tr>
      <w:tr w:rsidR="00992413" w:rsidRPr="00992413" w14:paraId="1C79AEBB" w14:textId="77777777" w:rsidTr="00992413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18A4A" w14:textId="77777777" w:rsidR="00992413" w:rsidRPr="00992413" w:rsidRDefault="00992413" w:rsidP="009924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24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verall Score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14:paraId="05732D53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14:paraId="2E9E86F8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12ACAC51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99"/>
            <w:noWrap/>
            <w:vAlign w:val="center"/>
            <w:hideMark/>
          </w:tcPr>
          <w:p w14:paraId="055B5933" w14:textId="77777777" w:rsidR="00992413" w:rsidRPr="00992413" w:rsidRDefault="00992413" w:rsidP="009924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92413"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</w:tr>
    </w:tbl>
    <w:p w14:paraId="7BFEC55B" w14:textId="77777777" w:rsidR="00992413" w:rsidRPr="00992413" w:rsidRDefault="00992413">
      <w:pPr>
        <w:rPr>
          <w:rFonts w:ascii="Times New Roman" w:hAnsi="Times New Roman" w:cs="Times New Roman"/>
          <w:b/>
          <w:bCs/>
        </w:rPr>
      </w:pPr>
    </w:p>
    <w:sectPr w:rsidR="00992413" w:rsidRPr="00992413" w:rsidSect="00992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13"/>
    <w:rsid w:val="00003E29"/>
    <w:rsid w:val="00454FDA"/>
    <w:rsid w:val="00992413"/>
    <w:rsid w:val="00B853B6"/>
    <w:rsid w:val="00E7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90C4B"/>
  <w15:chartTrackingRefBased/>
  <w15:docId w15:val="{345E1E8B-31B8-4529-839C-41BE3C5B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9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0</Characters>
  <Application>Microsoft Office Word</Application>
  <DocSecurity>0</DocSecurity>
  <Lines>2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no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a Hunter</dc:creator>
  <cp:keywords/>
  <dc:description/>
  <cp:lastModifiedBy>Lauer, Daniel</cp:lastModifiedBy>
  <cp:revision>2</cp:revision>
  <dcterms:created xsi:type="dcterms:W3CDTF">2023-06-13T21:57:00Z</dcterms:created>
  <dcterms:modified xsi:type="dcterms:W3CDTF">2023-06-13T21:57:00Z</dcterms:modified>
</cp:coreProperties>
</file>